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.</w:t>
      </w:r>
    </w:p>
    <w:tbl>
      <w:tblPr>
        <w:tblW w:w="11126" w:type="dxa"/>
        <w:jc w:val="left"/>
        <w:tblInd w:w="-13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980"/>
        <w:gridCol w:w="900"/>
        <w:gridCol w:w="630"/>
        <w:gridCol w:w="1725"/>
        <w:gridCol w:w="1530"/>
        <w:gridCol w:w="810"/>
        <w:gridCol w:w="1170"/>
        <w:gridCol w:w="1065"/>
      </w:tblGrid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ordina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iant read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otal read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ffe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x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NA chang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tein change</w:t>
            </w:r>
          </w:p>
        </w:tc>
      </w:tr>
      <w:tr>
        <w:trPr/>
        <w:tc>
          <w:tcPr>
            <w:tcW w:w="11126" w:type="dxa"/>
            <w:gridSpan w:val="9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rimary immunodeficiency disease-associated genes: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PS2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:79814665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422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767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P256L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207504593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5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805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269M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RD1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:78177659_C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4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2258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T753N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:43251694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0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632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R211H</w:t>
            </w:r>
          </w:p>
        </w:tc>
      </w:tr>
      <w:tr>
        <w:trPr/>
        <w:tc>
          <w:tcPr>
            <w:tcW w:w="11126" w:type="dxa"/>
            <w:gridSpan w:val="9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redicted primary immunodeficiency disease-associated genes: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CO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:98667508_A&gt;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:69458595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530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414-5C&gt;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MK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:9799310_A&gt;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36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.1030-5T&gt;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S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:43288435_G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47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932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S311T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6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54407585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813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760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E254K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:56489585_G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9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2050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G684R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P3K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27688031_G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46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1666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L556V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FT8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:21205180_A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756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A1352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E451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KD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:30099993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7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1627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543I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:91433098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437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781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261M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KC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:64684457_G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7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724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242L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BL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:35651132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8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2480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T827I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N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:127811522_G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393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1198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P400T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:46876025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305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581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S194L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P6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:134278215_A&gt;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51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A1897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N633D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:168834305_T&gt;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050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A986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D329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F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:46497407_G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991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246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N82K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:155507509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18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1072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G358R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:135397231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3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1949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A650V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K1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:110942426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50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1258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G420R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ET1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:150211179_T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391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A188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Q63R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AD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:35445096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32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584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T195M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B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:142561451_G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44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163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G55W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D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:30491421_G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60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1612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Q538K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G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:38067608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48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971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S324L</w:t>
            </w:r>
          </w:p>
        </w:tc>
      </w:tr>
      <w:tr>
        <w:trPr/>
        <w:tc>
          <w:tcPr>
            <w:tcW w:w="11126" w:type="dxa"/>
            <w:gridSpan w:val="9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omozygous variants: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OT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:74008343_AC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ameshift dele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371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605del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T202f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10233104_A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5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A485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D162V</w:t>
            </w:r>
          </w:p>
        </w:tc>
      </w:tr>
      <w:tr>
        <w:trPr/>
        <w:tc>
          <w:tcPr>
            <w:tcW w:w="11126" w:type="dxa"/>
            <w:gridSpan w:val="9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otentially compound heterozygous variants: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52283173_T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0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A4189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N1397D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52283175_G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0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4187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T1396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52283178_A&gt;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0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T4184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1395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K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:843498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52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3899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S1300L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K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:882746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52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1094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A365V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IH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:7605146_T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305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A2729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N910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IH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:7621761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305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1375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R459W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ICH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:74277983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321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3727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1243I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QRICH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:74287186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321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3124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1042M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NE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:64468654_T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51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T3641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M1214K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NE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:64496634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51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6736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G2246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NE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:64628873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51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16178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A5393V</w:t>
            </w:r>
          </w:p>
        </w:tc>
      </w:tr>
      <w:tr>
        <w:trPr/>
        <w:tc>
          <w:tcPr>
            <w:tcW w:w="11126" w:type="dxa"/>
            <w:gridSpan w:val="9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ingle heterozygous loss of function variants: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25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:24309475_CT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ameshift dele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2032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674del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L225f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E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:81635338_CA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ameshift dele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1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1239del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D413f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C3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:67220184_G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opg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785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1452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Y484X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NF7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:75786985_C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opg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282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1789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E597X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3R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:1467345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opg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1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205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Q69X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BE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:5289832_T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3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315-5A&gt;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C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:109610165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1117+4G&gt;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2ORF2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:88437494_TAT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GD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:95500725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83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3417+5G&gt;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N2C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:75659851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67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351+1G&gt;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F12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:49728560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DP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:62384023_T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2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:147861051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PS37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:73083745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ic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776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138-4G&gt;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1126" w:type="dxa"/>
            <w:gridSpan w:val="9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ingle heterozygous missense variants: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SX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:74726483_T&gt;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828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T758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L253R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ARB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:1313258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87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1084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A362T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IK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:120531034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46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7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R3C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PO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:30827605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63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812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R271Q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RT7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:53170570_T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58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A506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N169S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RYD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:53471014_T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328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A55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N19Y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NN1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:6464472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595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1286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R429Q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DHD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:53529781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1601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1646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G549D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:89307535_G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983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454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G152R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4F2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:15662138_G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734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1452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E484D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O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:17441012_G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09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1195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P399T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PBP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:60775817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56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905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R302H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RP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:51969422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47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907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R303W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4BP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:177546627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5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43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15M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:40681655_T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9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T560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M187T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N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:138967900_T&gt;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735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T2249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I750T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LNT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:151800324_C&gt;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220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C547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L183F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PX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:99922291_G&gt;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synonymo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44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.G982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.V328I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LightListAccent3">
    <w:name w:val="Light List - Accent 3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9:31:00Z</dcterms:created>
  <dc:creator>Ivan Chinn</dc:creator>
  <dc:description/>
  <cp:keywords/>
  <dc:language>en-US</dc:language>
  <cp:lastModifiedBy>Ivan Chinn</cp:lastModifiedBy>
  <cp:lastPrinted>2016-11-15T16:45:00Z</cp:lastPrinted>
  <dcterms:modified xsi:type="dcterms:W3CDTF">2017-02-06T19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